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5F3C5" w14:textId="77777777" w:rsidR="002F295B" w:rsidRPr="002F295B" w:rsidRDefault="002F295B" w:rsidP="002F295B">
      <w:pPr>
        <w:pStyle w:val="Caption"/>
        <w:keepNext/>
        <w:spacing w:before="0" w:line="276" w:lineRule="auto"/>
        <w:rPr>
          <w:rFonts w:ascii="Times New Roman" w:hAnsi="Times New Roman"/>
          <w:b/>
          <w:sz w:val="24"/>
          <w:szCs w:val="24"/>
        </w:rPr>
      </w:pPr>
      <w:bookmarkStart w:id="0" w:name="_Toc14773558"/>
      <w:bookmarkStart w:id="1" w:name="_Hlk4756683"/>
      <w:r w:rsidRPr="002F295B">
        <w:rPr>
          <w:rFonts w:ascii="Times New Roman" w:hAnsi="Times New Roman"/>
          <w:b/>
          <w:sz w:val="24"/>
          <w:szCs w:val="24"/>
        </w:rPr>
        <w:t>Eligibility Criteria based on the PICO Framework</w:t>
      </w:r>
      <w:bookmarkEnd w:id="0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7555"/>
      </w:tblGrid>
      <w:tr w:rsidR="002F295B" w:rsidRPr="002F295B" w14:paraId="71297220" w14:textId="77777777" w:rsidTr="00D33850">
        <w:trPr>
          <w:cantSplit/>
          <w:tblHeader/>
        </w:trPr>
        <w:tc>
          <w:tcPr>
            <w:tcW w:w="1800" w:type="dxa"/>
            <w:shd w:val="clear" w:color="auto" w:fill="auto"/>
          </w:tcPr>
          <w:bookmarkEnd w:id="1"/>
          <w:p w14:paraId="297590C1" w14:textId="77777777" w:rsidR="002F295B" w:rsidRPr="002F295B" w:rsidRDefault="002F295B" w:rsidP="00D8748C">
            <w:pPr>
              <w:tabs>
                <w:tab w:val="left" w:pos="475"/>
              </w:tabs>
              <w:spacing w:before="120" w:after="120" w:line="240" w:lineRule="auto"/>
              <w:jc w:val="center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 xml:space="preserve">Eligible </w:t>
            </w:r>
          </w:p>
        </w:tc>
        <w:tc>
          <w:tcPr>
            <w:tcW w:w="7555" w:type="dxa"/>
            <w:shd w:val="clear" w:color="auto" w:fill="auto"/>
          </w:tcPr>
          <w:p w14:paraId="1E3EFAD5" w14:textId="77777777" w:rsidR="002F295B" w:rsidRPr="002F295B" w:rsidRDefault="002F295B" w:rsidP="00D8748C">
            <w:pPr>
              <w:tabs>
                <w:tab w:val="left" w:pos="475"/>
              </w:tabs>
              <w:spacing w:before="120" w:after="120" w:line="240" w:lineRule="auto"/>
              <w:rPr>
                <w:szCs w:val="24"/>
              </w:rPr>
            </w:pPr>
          </w:p>
        </w:tc>
      </w:tr>
      <w:tr w:rsidR="002F295B" w:rsidRPr="002F295B" w14:paraId="7E4E8FFB" w14:textId="77777777" w:rsidTr="00D33850">
        <w:tc>
          <w:tcPr>
            <w:tcW w:w="1800" w:type="dxa"/>
          </w:tcPr>
          <w:p w14:paraId="5E0C3108" w14:textId="77777777" w:rsidR="00D33850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 xml:space="preserve"> Population</w:t>
            </w:r>
          </w:p>
          <w:p w14:paraId="14C1E00B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 xml:space="preserve">/Participants </w:t>
            </w:r>
          </w:p>
        </w:tc>
        <w:tc>
          <w:tcPr>
            <w:tcW w:w="7555" w:type="dxa"/>
          </w:tcPr>
          <w:p w14:paraId="6CBCBB31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Peer reviewed studies of:</w:t>
            </w:r>
          </w:p>
          <w:p w14:paraId="1F6645A8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Middle Managers as Knowledge Brokers, Middle Managers, Knowledge Brokers </w:t>
            </w:r>
          </w:p>
          <w:p w14:paraId="318B0570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specific Knowledge Broker and Middle Manager roles, activities, tasks </w:t>
            </w:r>
          </w:p>
          <w:p w14:paraId="3D5C7780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specific Middle Manager as Knowledge Broker roles, activities, tasks</w:t>
            </w:r>
          </w:p>
          <w:p w14:paraId="1F612CDD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Context is health care: hospitals or other health related settings; may need to broaden to management and business literature</w:t>
            </w:r>
          </w:p>
          <w:p w14:paraId="6E02D913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Focus Middle Manager(s) but broaden to Managers, hospital administrators, nurse administrators, directors, physician executives, operational leaders</w:t>
            </w:r>
          </w:p>
        </w:tc>
      </w:tr>
      <w:tr w:rsidR="002F295B" w:rsidRPr="002F295B" w14:paraId="437C4298" w14:textId="77777777" w:rsidTr="00D33850">
        <w:trPr>
          <w:cantSplit/>
        </w:trPr>
        <w:tc>
          <w:tcPr>
            <w:tcW w:w="1800" w:type="dxa"/>
          </w:tcPr>
          <w:p w14:paraId="26F6878C" w14:textId="77777777" w:rsidR="002F295B" w:rsidRPr="002F295B" w:rsidRDefault="002F295B" w:rsidP="002F295B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 xml:space="preserve">Interventions </w:t>
            </w:r>
          </w:p>
        </w:tc>
        <w:tc>
          <w:tcPr>
            <w:tcW w:w="7555" w:type="dxa"/>
          </w:tcPr>
          <w:p w14:paraId="5ABAC6F9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Studies of how Knowledge Brokers operate in practice - for the creation, use and sharing of knowledge, for implementation of evidence-based practice(s) </w:t>
            </w:r>
          </w:p>
          <w:p w14:paraId="4A701260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Studies of how Middle Managers operate in practice – for the creation, use and sharing of knowledge, for implementation of evidence-based practice(s), for innovation implementation</w:t>
            </w:r>
          </w:p>
          <w:p w14:paraId="487DD77F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Evaluation of Knowledge Brokers, Middle Managers, Middle Managers as Knowledge Brokers</w:t>
            </w:r>
          </w:p>
          <w:p w14:paraId="1EC10F30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Experiences, perspectives, attitudes of Knowledge Brokers, Middle Managers as Knowledge Brokers</w:t>
            </w:r>
          </w:p>
          <w:p w14:paraId="6F705510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Training of Knowledge Brokers, Middle Managers, or Middle Managers as Knowledge Brokers </w:t>
            </w:r>
          </w:p>
        </w:tc>
      </w:tr>
      <w:tr w:rsidR="002F295B" w:rsidRPr="002F295B" w14:paraId="02E69757" w14:textId="77777777" w:rsidTr="00D33850">
        <w:trPr>
          <w:trHeight w:val="1178"/>
        </w:trPr>
        <w:tc>
          <w:tcPr>
            <w:tcW w:w="1800" w:type="dxa"/>
          </w:tcPr>
          <w:p w14:paraId="11139DC2" w14:textId="77777777" w:rsidR="00D33850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>Comparison/</w:t>
            </w:r>
          </w:p>
          <w:p w14:paraId="3897DB77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>Publication Type</w:t>
            </w:r>
          </w:p>
        </w:tc>
        <w:tc>
          <w:tcPr>
            <w:tcW w:w="7555" w:type="dxa"/>
          </w:tcPr>
          <w:p w14:paraId="34CB42B7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Published studies that explore or describe:</w:t>
            </w:r>
          </w:p>
          <w:p w14:paraId="74CB4231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Knowledge Brokers, Middle Managers, Middle Managers as Knowledge Brokers’ attributes, roles, approaches, activities, tasks, domains</w:t>
            </w:r>
          </w:p>
          <w:p w14:paraId="34B7383B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Determinants (challenges/barriers or facilitators/enablers) of Knowledge Brokers or Middle Managers as Knowledge Brokers (perceived or experienced)</w:t>
            </w:r>
          </w:p>
          <w:p w14:paraId="73F4EE98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Impact of Knowledge Brokers, Middle Managers as Knowledge Brokers on care delivery/patient outcomes</w:t>
            </w:r>
          </w:p>
          <w:p w14:paraId="16724225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Studies that compare Knowledge Brokers, or Middle Managers as Knowledge Brokers across sites</w:t>
            </w:r>
          </w:p>
          <w:p w14:paraId="386041E9" w14:textId="77777777" w:rsidR="002F295B" w:rsidRPr="002F295B" w:rsidRDefault="002F295B" w:rsidP="00D8748C">
            <w:p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Publication Types: </w:t>
            </w:r>
          </w:p>
          <w:p w14:paraId="5FCD5186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Quantitative – randomized or pragmatic controlled trials, case studies, questionnaire surveys</w:t>
            </w:r>
          </w:p>
          <w:p w14:paraId="62BD5F43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Mixed-Methods studies that describe use of Knowledge Brokers, Middle Managers, Middle Managers as Knowledge Brokers</w:t>
            </w:r>
          </w:p>
          <w:p w14:paraId="15FC8886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Qualitative – interviews, focus groups, qualitative single or multiple case studies</w:t>
            </w:r>
          </w:p>
          <w:p w14:paraId="140E47D6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Theoretical or conceptual papers focused on Knowledge Brokers, MMs, or Middle Managers as Knowledge Brokers </w:t>
            </w:r>
          </w:p>
        </w:tc>
      </w:tr>
      <w:tr w:rsidR="002F295B" w:rsidRPr="002F295B" w14:paraId="4BFBD66A" w14:textId="77777777" w:rsidTr="00D33850">
        <w:tc>
          <w:tcPr>
            <w:tcW w:w="1800" w:type="dxa"/>
          </w:tcPr>
          <w:p w14:paraId="634899BA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lastRenderedPageBreak/>
              <w:t xml:space="preserve">Outcomes </w:t>
            </w:r>
          </w:p>
        </w:tc>
        <w:tc>
          <w:tcPr>
            <w:tcW w:w="7555" w:type="dxa"/>
          </w:tcPr>
          <w:p w14:paraId="733E6C75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Any outcomes reported by eligible studies</w:t>
            </w:r>
          </w:p>
          <w:p w14:paraId="3CD3A6F6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Knowledge Broker effectiveness (change in knowledge, skills, policies and/or practices, care delivery, satisfaction in role)</w:t>
            </w:r>
          </w:p>
          <w:p w14:paraId="1EB8F8EC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Middle Managers as Knowledge Brokers outcomes (change in knowledge, skills, policies and/or practices, satisfaction in role)</w:t>
            </w:r>
          </w:p>
          <w:p w14:paraId="39322923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Barriers and facilitators of Knowledge Brokering, Middle Managers as Knowledge Brokers</w:t>
            </w:r>
          </w:p>
          <w:p w14:paraId="5460EE6B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Descriptions of Knowledge Brokers, Middle Managers, Middle Managers as Knowledge Brokers</w:t>
            </w:r>
          </w:p>
          <w:p w14:paraId="25A75C62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Studies to educate/train Knowledge Brokers, MMs, Middle Managers as Knowledge Brokers</w:t>
            </w:r>
          </w:p>
          <w:p w14:paraId="208FE974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Pilot testing of Knowledge Broker role, Middle Manager, and MM as Knowledge Broker role</w:t>
            </w:r>
          </w:p>
        </w:tc>
      </w:tr>
      <w:tr w:rsidR="002F295B" w:rsidRPr="002F295B" w14:paraId="7BB58BE9" w14:textId="77777777" w:rsidTr="00D33850">
        <w:tc>
          <w:tcPr>
            <w:tcW w:w="1800" w:type="dxa"/>
            <w:shd w:val="clear" w:color="auto" w:fill="auto"/>
          </w:tcPr>
          <w:p w14:paraId="175D8118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jc w:val="center"/>
              <w:rPr>
                <w:b/>
                <w:szCs w:val="24"/>
              </w:rPr>
            </w:pPr>
            <w:r w:rsidRPr="002F295B">
              <w:rPr>
                <w:b/>
                <w:szCs w:val="24"/>
              </w:rPr>
              <w:t>Not Eligible</w:t>
            </w:r>
          </w:p>
        </w:tc>
        <w:tc>
          <w:tcPr>
            <w:tcW w:w="7555" w:type="dxa"/>
            <w:shd w:val="clear" w:color="auto" w:fill="auto"/>
          </w:tcPr>
          <w:p w14:paraId="792E2E5D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szCs w:val="24"/>
              </w:rPr>
            </w:pPr>
          </w:p>
        </w:tc>
      </w:tr>
      <w:tr w:rsidR="002F295B" w:rsidRPr="002F295B" w14:paraId="4E2DC63F" w14:textId="77777777" w:rsidTr="00D33850">
        <w:tc>
          <w:tcPr>
            <w:tcW w:w="1800" w:type="dxa"/>
          </w:tcPr>
          <w:p w14:paraId="7EC559A9" w14:textId="77777777" w:rsidR="002F295B" w:rsidRPr="002F295B" w:rsidRDefault="002F295B" w:rsidP="00D8748C">
            <w:pPr>
              <w:tabs>
                <w:tab w:val="left" w:pos="475"/>
              </w:tabs>
              <w:spacing w:before="0" w:line="240" w:lineRule="auto"/>
              <w:rPr>
                <w:b/>
                <w:szCs w:val="24"/>
              </w:rPr>
            </w:pPr>
          </w:p>
        </w:tc>
        <w:tc>
          <w:tcPr>
            <w:tcW w:w="7555" w:type="dxa"/>
          </w:tcPr>
          <w:p w14:paraId="740D9783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Non-English articles</w:t>
            </w:r>
          </w:p>
          <w:p w14:paraId="487A64D1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Grey Literature</w:t>
            </w:r>
          </w:p>
          <w:p w14:paraId="1A7A72E1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 xml:space="preserve">Non-health care management roles, patients, consumers </w:t>
            </w:r>
          </w:p>
          <w:p w14:paraId="6695EA1E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Systematic reviews (will check reference lists for eligible studies)</w:t>
            </w:r>
          </w:p>
          <w:p w14:paraId="20436C93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Protocols</w:t>
            </w:r>
          </w:p>
          <w:p w14:paraId="55A8F78D" w14:textId="77777777" w:rsidR="002F295B" w:rsidRPr="002F295B" w:rsidRDefault="002F295B" w:rsidP="002F295B">
            <w:pPr>
              <w:pStyle w:val="ListParagraph"/>
              <w:numPr>
                <w:ilvl w:val="0"/>
                <w:numId w:val="1"/>
              </w:numPr>
              <w:tabs>
                <w:tab w:val="left" w:pos="385"/>
              </w:tabs>
              <w:spacing w:before="0" w:line="240" w:lineRule="auto"/>
              <w:rPr>
                <w:szCs w:val="24"/>
              </w:rPr>
            </w:pPr>
            <w:r w:rsidRPr="002F295B">
              <w:rPr>
                <w:szCs w:val="24"/>
              </w:rPr>
              <w:t>Abstracts, editorials, letters, unpublished theses, conference proceedings, commentaries</w:t>
            </w:r>
            <w:r w:rsidRPr="002F295B">
              <w:rPr>
                <w:rFonts w:eastAsia="Calibri"/>
                <w:szCs w:val="24"/>
              </w:rPr>
              <w:t xml:space="preserve"> </w:t>
            </w:r>
          </w:p>
        </w:tc>
      </w:tr>
    </w:tbl>
    <w:p w14:paraId="4D1B398D" w14:textId="77777777" w:rsidR="00D9075A" w:rsidRPr="002F295B" w:rsidRDefault="00D9075A">
      <w:pPr>
        <w:rPr>
          <w:szCs w:val="24"/>
        </w:rPr>
      </w:pPr>
    </w:p>
    <w:sectPr w:rsidR="00D9075A" w:rsidRPr="002F2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416DC"/>
    <w:multiLevelType w:val="hybridMultilevel"/>
    <w:tmpl w:val="6B0C38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95B"/>
    <w:rsid w:val="002F295B"/>
    <w:rsid w:val="00AA4D9B"/>
    <w:rsid w:val="00CF7332"/>
    <w:rsid w:val="00D33850"/>
    <w:rsid w:val="00D47D18"/>
    <w:rsid w:val="00D9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F5B6"/>
  <w15:chartTrackingRefBased/>
  <w15:docId w15:val="{B9B33D00-DB5B-4FD6-B32E-860D919D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5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F295B"/>
    <w:rPr>
      <w:rFonts w:ascii="Arial" w:hAnsi="Arial"/>
      <w:bCs/>
      <w:sz w:val="32"/>
    </w:rPr>
  </w:style>
  <w:style w:type="paragraph" w:styleId="ListParagraph">
    <w:name w:val="List Paragraph"/>
    <w:basedOn w:val="Normal"/>
    <w:uiPriority w:val="34"/>
    <w:qFormat/>
    <w:rsid w:val="002F29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cher, Faith (2114)</dc:creator>
  <cp:keywords/>
  <dc:description/>
  <cp:lastModifiedBy>Faith Boutcher</cp:lastModifiedBy>
  <cp:revision>2</cp:revision>
  <dcterms:created xsi:type="dcterms:W3CDTF">2021-10-30T21:41:00Z</dcterms:created>
  <dcterms:modified xsi:type="dcterms:W3CDTF">2021-10-30T21:41:00Z</dcterms:modified>
</cp:coreProperties>
</file>